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08A99" w14:textId="1DE4FDCC" w:rsidR="004E0E86" w:rsidRPr="00AC7B46" w:rsidRDefault="004E0E86" w:rsidP="004E0E86">
      <w:pPr>
        <w:autoSpaceDE w:val="0"/>
        <w:autoSpaceDN w:val="0"/>
        <w:adjustRightInd w:val="0"/>
        <w:ind w:left="720" w:hanging="720"/>
        <w:jc w:val="center"/>
        <w:rPr>
          <w:rFonts w:ascii="Times New Roman" w:hAnsi="Times New Roman"/>
          <w:b/>
          <w:bCs/>
          <w:sz w:val="24"/>
          <w:szCs w:val="24"/>
        </w:rPr>
      </w:pPr>
      <w:r w:rsidRPr="00AC7B46"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>Supplementary Box 1.</w:t>
      </w:r>
      <w:r w:rsidRPr="00AC7B46">
        <w:rPr>
          <w:rFonts w:ascii="Times New Roman" w:hAnsi="Times New Roman"/>
          <w:b/>
          <w:bCs/>
          <w:sz w:val="24"/>
          <w:szCs w:val="24"/>
        </w:rPr>
        <w:t xml:space="preserve"> Search s</w:t>
      </w:r>
      <w:r w:rsidR="00A97D46">
        <w:rPr>
          <w:rFonts w:ascii="Times New Roman" w:hAnsi="Times New Roman"/>
          <w:b/>
          <w:bCs/>
          <w:sz w:val="24"/>
          <w:szCs w:val="24"/>
        </w:rPr>
        <w:t>t</w:t>
      </w:r>
      <w:r w:rsidRPr="00AC7B46">
        <w:rPr>
          <w:rFonts w:ascii="Times New Roman" w:hAnsi="Times New Roman"/>
          <w:b/>
          <w:bCs/>
          <w:sz w:val="24"/>
          <w:szCs w:val="24"/>
        </w:rPr>
        <w:t xml:space="preserve">rategy for systematic review of the evidence on the prevalence of </w:t>
      </w:r>
      <w:r w:rsidR="00EE3CBF">
        <w:rPr>
          <w:rFonts w:ascii="Times New Roman" w:hAnsi="Times New Roman"/>
          <w:b/>
          <w:bCs/>
          <w:sz w:val="24"/>
          <w:szCs w:val="24"/>
        </w:rPr>
        <w:t>severe maternal</w:t>
      </w:r>
      <w:r w:rsidRPr="00AC7B4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E3CBF">
        <w:rPr>
          <w:rFonts w:ascii="Times New Roman" w:hAnsi="Times New Roman"/>
          <w:b/>
          <w:bCs/>
          <w:sz w:val="24"/>
          <w:szCs w:val="24"/>
        </w:rPr>
        <w:t>peripartum</w:t>
      </w:r>
      <w:r w:rsidRPr="00AC7B46">
        <w:rPr>
          <w:rFonts w:ascii="Times New Roman" w:hAnsi="Times New Roman"/>
          <w:b/>
          <w:bCs/>
          <w:sz w:val="24"/>
          <w:szCs w:val="24"/>
        </w:rPr>
        <w:t xml:space="preserve"> mental disorders in LMICs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616"/>
      </w:tblGrid>
      <w:tr w:rsidR="004E0E86" w:rsidRPr="004E0E86" w14:paraId="637280AC" w14:textId="77777777" w:rsidTr="004E0E86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1F303" w14:textId="77777777" w:rsidR="004E0E86" w:rsidRPr="004E0E86" w:rsidRDefault="004E0E86" w:rsidP="004E0E86">
            <w:pPr>
              <w:spacing w:after="3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4955A" w14:textId="77777777" w:rsidR="004E0E86" w:rsidRPr="004E0E86" w:rsidRDefault="004E0E86" w:rsidP="004E0E86">
            <w:pPr>
              <w:spacing w:after="3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>Searches</w:t>
            </w:r>
          </w:p>
        </w:tc>
      </w:tr>
      <w:tr w:rsidR="004E0E86" w:rsidRPr="004E0E86" w14:paraId="3915D204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F44AA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A031A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exp Pregnancy/</w:t>
            </w:r>
          </w:p>
        </w:tc>
      </w:tr>
      <w:tr w:rsidR="004E0E86" w:rsidRPr="004E0E86" w14:paraId="51309778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6A791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71D6D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pregna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childbirth or parturition* or gestation* or antenatal or prenatal or perinatal or postnatal or natal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gravidit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gravid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ultigravid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* or primigravid*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155E7C93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FAB43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A0CEB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(postpartum or prepartum or peripartum or antepartum or intrapartum or partum or parity or parous or primiparity or multiparity or primiparous or multiparous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puerper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*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35F5C739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DC7C6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5F5DC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(expectant adj (mother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wom#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r female*)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1AF04613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8A86E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24BD1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 or 2 or 3 or 4 </w:t>
            </w:r>
          </w:p>
          <w:p w14:paraId="4F73722F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>Concept A = Perinatal setting (this line contains the group of terms for the Perinatal setting)</w:t>
            </w:r>
          </w:p>
        </w:tc>
      </w:tr>
      <w:tr w:rsidR="004E0E86" w:rsidRPr="004E0E86" w14:paraId="18369E3F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D07F2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67582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exp "schizophrenia spectrum and other psychotic disorders"/ or psychotic disorders/ or affective disorders, psychotic/</w:t>
            </w:r>
          </w:p>
        </w:tc>
      </w:tr>
      <w:tr w:rsidR="004E0E86" w:rsidRPr="004E0E86" w14:paraId="496A4AE0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19C33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204AD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psychos?s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r psychotic* or delusional* or schizo*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68FE8944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73EAE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C61BE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(severe adj (mental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psychiatr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delusion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hallucinat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*)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1EDFA4A8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4EE57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84403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6 or 7 or 8</w:t>
            </w:r>
          </w:p>
          <w:p w14:paraId="10762114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 xml:space="preserve">Concept </w:t>
            </w:r>
            <w:r w:rsidR="005E5A09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>C</w:t>
            </w:r>
            <w:r w:rsidRPr="004E0E8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 xml:space="preserve"> = Mental Disorders (this line contains the group of terms for the Mental disorders)</w:t>
            </w:r>
          </w:p>
        </w:tc>
      </w:tr>
      <w:tr w:rsidR="004E0E86" w:rsidRPr="004E0E86" w14:paraId="0B53BC4E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C70D7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1973C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Developing Countries/</w:t>
            </w:r>
          </w:p>
        </w:tc>
      </w:tr>
      <w:tr w:rsidR="004E0E86" w:rsidRPr="004E0E86" w14:paraId="7C2C7AF0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6BB835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681C1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(Afghanistan* or Albania* or Algeria* or Angola* or Argentina* or Armenia* or Azerbaijan* or Bangladesh* or Belarus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Beliz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Benin* or Bhutan* or Bolivia* or Bosni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Herzegovi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Botswa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Brazil* or Bulgaria* or Burkina* or Burundi* or Cabo Verde* or Cape Verde* or Cambodia* or Cameroon* or Central African or Chad* or China or Chinese or Colombi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Comor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Congo* or Costa Rica* or Cote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d'Ivoir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Ivory Coast or Cuba* or Djibouti* or Dominica* or Ecuador* or Egypt* or El Salvador* or Eritrea* or Ethiopia* or Fiji* or Gabon* or Gambia* or Georgia* or Ghan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Grenad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Guatemala* or Guine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Guya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Haiti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Hondur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Hungar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India* or Indonesia* or Iran* or Iraq* or Jamaica* or Jordan* or Kazakhstan* or Kenya* or Kiribati* or Kore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Kosov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Kyrgyz Republic or Lao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Leba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Lesotho* or Liberia* or Libya* or Macedonia* or Madagascar* or Malawi* or Malaysi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aldiv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Mali* or Marshall Island* or Mauritani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auriti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exic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Micronesia* or Moldova* or Mongoli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ontenegr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orocc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ozambi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yanm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Burmese or Namibia* or Nepal* or Nicaragua* or Niger* or Nigeria* or Pakistan* or Palau* or Panama* or Papua New Guinea* or Paraguay* or Peru* or Philippines or Filipino or Romania* or Rwanda* or Samoa* or </w:t>
            </w: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lastRenderedPageBreak/>
              <w:t xml:space="preserve">Sao Tome* or Senegal* or Serbi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Seychell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Sierra Leon* or Solomon Island* or Somalia* or South Africa* or Sudan* or Sri Lanka* or St Lucia* or St Vincent or Grenadines or Surinam* or Swazi* or Syria* or Tajikistan* or Tanzania* or Thai* or Timor* or Togo* or Tonga* or Tunisia* or Turk* or Turkmenistan* or Tuvalu* or Uganda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Ukrai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* or Uzbekistan* or Vanuatu* or Venezuela* or Vietnam* or West Bank or Gaza or Yemen* or Zambia* or Zimbabwe*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0047BE18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5415F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9C0D7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exp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fric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/ or exp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caribbea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region/ or exp central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meric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/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lati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meric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/ or exp south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meric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/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/ or exp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, central/ or exp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southeaster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/ or exp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, western/ or exp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india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cean islands/ or pacific islands/ or exp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elane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/ or exp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icrone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/ or exp west indies/</w:t>
            </w:r>
          </w:p>
        </w:tc>
      </w:tr>
      <w:tr w:rsidR="004E0E86" w:rsidRPr="004E0E86" w14:paraId="6C106DFA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444DB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270DB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fric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caribbea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r central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meric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latin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meric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south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americ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elane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icrone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polynesia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*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08EC26A0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809A7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732FE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(resource-limit* or resource-poor or low-resource* or limited-resource* or resource-constrain* or constrain*-resource* or under-resource* or poor*-resource* or resource-scarce* or scarce*-resource* or low-income or middle-income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lowincome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iddleincome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r (low adj3 middle-income)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1108AA41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926E43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CEBA4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((developing or underdeveloped or under-developed or emerging or less-developed or least-developed or less-economically developed or least-economically developed or less-affluent or least-affluent or deprived or poor) adj (country or countries or nation or nations or region or regions or economy or economies)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2B4EF53B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83185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06DBE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((developing or underdeveloped or under-developed or less-developed or least-developed) adj (population* or world)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3666A843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29ECB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29ABA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(third-world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thirdworld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3rd-world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lmic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lmics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lami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countr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lalmi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countr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* or transitional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countr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*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451E7422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1F240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747E9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(low* adj (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gd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gn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or gross domestic or gross national)).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</w:tr>
      <w:tr w:rsidR="004E0E86" w:rsidRPr="004E0E86" w14:paraId="342F4540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A28EC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0C724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10 or 11 or 12 or 13 or 14 or 15 or 16 or 17 or 18</w:t>
            </w:r>
          </w:p>
          <w:p w14:paraId="6F448F02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 xml:space="preserve">Concept </w:t>
            </w:r>
            <w:r w:rsidR="00AC7B4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>C</w:t>
            </w:r>
            <w:r w:rsidRPr="004E0E8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 xml:space="preserve"> = LMIC (this line contains the group of terms for low- and middle-income countries</w:t>
            </w:r>
          </w:p>
        </w:tc>
      </w:tr>
      <w:tr w:rsidR="004E0E86" w:rsidRPr="004E0E86" w14:paraId="5F949D9B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0761A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F92B9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5 and 9 and 19</w:t>
            </w:r>
          </w:p>
          <w:p w14:paraId="64EC7D6D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>This line combines A) Perinatal setting and B) Mental Disorders and C) LMICs</w:t>
            </w:r>
          </w:p>
        </w:tc>
      </w:tr>
      <w:tr w:rsidR="004E0E86" w:rsidRPr="004E0E86" w14:paraId="130D53C8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F296F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57745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limit 20 to </w:t>
            </w:r>
            <w:proofErr w:type="spellStart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english</w:t>
            </w:r>
            <w:proofErr w:type="spellEnd"/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 xml:space="preserve"> language</w:t>
            </w:r>
          </w:p>
        </w:tc>
      </w:tr>
      <w:tr w:rsidR="004E0E86" w:rsidRPr="004E0E86" w14:paraId="5BF8B5D7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3DE9A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F5D3D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exp animals/ not humans.sh.</w:t>
            </w:r>
          </w:p>
        </w:tc>
      </w:tr>
      <w:tr w:rsidR="004E0E86" w:rsidRPr="004E0E86" w14:paraId="32046A45" w14:textId="77777777" w:rsidTr="004E0E86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4E5C9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04F1A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color w:val="0A0905"/>
                <w:sz w:val="24"/>
                <w:szCs w:val="24"/>
                <w:lang w:eastAsia="en-AU"/>
              </w:rPr>
              <w:t>21 not 22</w:t>
            </w:r>
          </w:p>
          <w:p w14:paraId="2E774E52" w14:textId="77777777" w:rsidR="004E0E86" w:rsidRPr="004E0E86" w:rsidRDefault="004E0E86" w:rsidP="004E0E86">
            <w:pPr>
              <w:spacing w:after="0" w:line="360" w:lineRule="atLeast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en-AU"/>
              </w:rPr>
            </w:pPr>
            <w:r w:rsidRPr="004E0E86">
              <w:rPr>
                <w:rFonts w:ascii="Times New Roman" w:eastAsia="Times New Roman" w:hAnsi="Times New Roman"/>
                <w:b/>
                <w:bCs/>
                <w:color w:val="0A0905"/>
                <w:sz w:val="24"/>
                <w:szCs w:val="24"/>
                <w:lang w:eastAsia="en-AU"/>
              </w:rPr>
              <w:t>This line provides the result of A and B and C in the English language but without animal studies </w:t>
            </w:r>
          </w:p>
        </w:tc>
      </w:tr>
    </w:tbl>
    <w:p w14:paraId="6E6DA1AB" w14:textId="77777777" w:rsidR="00AE1384" w:rsidRPr="004E0E86" w:rsidRDefault="00AE1384">
      <w:pPr>
        <w:rPr>
          <w:rFonts w:ascii="Times New Roman" w:hAnsi="Times New Roman"/>
          <w:sz w:val="24"/>
          <w:szCs w:val="24"/>
        </w:rPr>
      </w:pPr>
    </w:p>
    <w:sectPr w:rsidR="00AE1384" w:rsidRPr="004E0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E86"/>
    <w:rsid w:val="00002D9F"/>
    <w:rsid w:val="000068FE"/>
    <w:rsid w:val="00021852"/>
    <w:rsid w:val="00023FEA"/>
    <w:rsid w:val="00025496"/>
    <w:rsid w:val="00026127"/>
    <w:rsid w:val="00026307"/>
    <w:rsid w:val="00026F78"/>
    <w:rsid w:val="0002710C"/>
    <w:rsid w:val="00030B1C"/>
    <w:rsid w:val="00031536"/>
    <w:rsid w:val="000316E7"/>
    <w:rsid w:val="00033123"/>
    <w:rsid w:val="00041676"/>
    <w:rsid w:val="00043CFE"/>
    <w:rsid w:val="00044570"/>
    <w:rsid w:val="00050F6D"/>
    <w:rsid w:val="00053389"/>
    <w:rsid w:val="0005491D"/>
    <w:rsid w:val="0005581E"/>
    <w:rsid w:val="000569F8"/>
    <w:rsid w:val="00067767"/>
    <w:rsid w:val="0006799A"/>
    <w:rsid w:val="00070897"/>
    <w:rsid w:val="0007785A"/>
    <w:rsid w:val="0008682B"/>
    <w:rsid w:val="00090A75"/>
    <w:rsid w:val="00090F32"/>
    <w:rsid w:val="00094565"/>
    <w:rsid w:val="000960F8"/>
    <w:rsid w:val="00097451"/>
    <w:rsid w:val="000A4690"/>
    <w:rsid w:val="000A5AF7"/>
    <w:rsid w:val="000A5BAF"/>
    <w:rsid w:val="000A66A0"/>
    <w:rsid w:val="000A707E"/>
    <w:rsid w:val="000A72D3"/>
    <w:rsid w:val="000C0BC6"/>
    <w:rsid w:val="000D0BE4"/>
    <w:rsid w:val="000D19BC"/>
    <w:rsid w:val="000D2208"/>
    <w:rsid w:val="000D3160"/>
    <w:rsid w:val="000D3524"/>
    <w:rsid w:val="000D4950"/>
    <w:rsid w:val="000E36B5"/>
    <w:rsid w:val="000E56AE"/>
    <w:rsid w:val="000E5901"/>
    <w:rsid w:val="000F122D"/>
    <w:rsid w:val="000F3BFD"/>
    <w:rsid w:val="000F3D95"/>
    <w:rsid w:val="000F5C39"/>
    <w:rsid w:val="000F6AB0"/>
    <w:rsid w:val="00101201"/>
    <w:rsid w:val="00102C7B"/>
    <w:rsid w:val="00107A69"/>
    <w:rsid w:val="00110882"/>
    <w:rsid w:val="00112AD9"/>
    <w:rsid w:val="00113162"/>
    <w:rsid w:val="001150E7"/>
    <w:rsid w:val="00115178"/>
    <w:rsid w:val="00117D2F"/>
    <w:rsid w:val="001217EC"/>
    <w:rsid w:val="00122614"/>
    <w:rsid w:val="001239AF"/>
    <w:rsid w:val="00125502"/>
    <w:rsid w:val="00127006"/>
    <w:rsid w:val="00130C9F"/>
    <w:rsid w:val="00130E9B"/>
    <w:rsid w:val="00145FF5"/>
    <w:rsid w:val="00146684"/>
    <w:rsid w:val="00146E0B"/>
    <w:rsid w:val="0015248B"/>
    <w:rsid w:val="00152C3A"/>
    <w:rsid w:val="001563F5"/>
    <w:rsid w:val="0015668B"/>
    <w:rsid w:val="00162901"/>
    <w:rsid w:val="00164198"/>
    <w:rsid w:val="0017004B"/>
    <w:rsid w:val="00170271"/>
    <w:rsid w:val="00171ED4"/>
    <w:rsid w:val="00176365"/>
    <w:rsid w:val="00177204"/>
    <w:rsid w:val="0017738E"/>
    <w:rsid w:val="00180747"/>
    <w:rsid w:val="001809F2"/>
    <w:rsid w:val="001823E6"/>
    <w:rsid w:val="00183C9D"/>
    <w:rsid w:val="001858F7"/>
    <w:rsid w:val="00190180"/>
    <w:rsid w:val="00190656"/>
    <w:rsid w:val="00192100"/>
    <w:rsid w:val="00192D00"/>
    <w:rsid w:val="00194ED3"/>
    <w:rsid w:val="0019705C"/>
    <w:rsid w:val="001A1B33"/>
    <w:rsid w:val="001A2089"/>
    <w:rsid w:val="001A2388"/>
    <w:rsid w:val="001A2887"/>
    <w:rsid w:val="001A4147"/>
    <w:rsid w:val="001A4CB9"/>
    <w:rsid w:val="001A5561"/>
    <w:rsid w:val="001A7355"/>
    <w:rsid w:val="001A7868"/>
    <w:rsid w:val="001B4F7D"/>
    <w:rsid w:val="001B71B4"/>
    <w:rsid w:val="001C29BF"/>
    <w:rsid w:val="001C2ACE"/>
    <w:rsid w:val="001C4BB7"/>
    <w:rsid w:val="001C6504"/>
    <w:rsid w:val="001C777B"/>
    <w:rsid w:val="001D186A"/>
    <w:rsid w:val="001D19A1"/>
    <w:rsid w:val="001D2358"/>
    <w:rsid w:val="001D2F00"/>
    <w:rsid w:val="001D36CA"/>
    <w:rsid w:val="001E0ADF"/>
    <w:rsid w:val="001E2861"/>
    <w:rsid w:val="001E464F"/>
    <w:rsid w:val="001E4FE9"/>
    <w:rsid w:val="001E6094"/>
    <w:rsid w:val="001F10CA"/>
    <w:rsid w:val="001F13C0"/>
    <w:rsid w:val="001F20F4"/>
    <w:rsid w:val="001F23C3"/>
    <w:rsid w:val="001F55C6"/>
    <w:rsid w:val="001F69AE"/>
    <w:rsid w:val="001F7126"/>
    <w:rsid w:val="002024A9"/>
    <w:rsid w:val="00202553"/>
    <w:rsid w:val="00203640"/>
    <w:rsid w:val="00204DE1"/>
    <w:rsid w:val="00206618"/>
    <w:rsid w:val="00211A9F"/>
    <w:rsid w:val="00212C4C"/>
    <w:rsid w:val="00215FC1"/>
    <w:rsid w:val="00216216"/>
    <w:rsid w:val="00220BA9"/>
    <w:rsid w:val="00220EE9"/>
    <w:rsid w:val="00221AA1"/>
    <w:rsid w:val="00222335"/>
    <w:rsid w:val="0022246A"/>
    <w:rsid w:val="00225BD5"/>
    <w:rsid w:val="00226C23"/>
    <w:rsid w:val="002302A7"/>
    <w:rsid w:val="00231553"/>
    <w:rsid w:val="002366B0"/>
    <w:rsid w:val="0024114F"/>
    <w:rsid w:val="00250BFB"/>
    <w:rsid w:val="00250CBC"/>
    <w:rsid w:val="0025178D"/>
    <w:rsid w:val="00252DD8"/>
    <w:rsid w:val="0025341E"/>
    <w:rsid w:val="00255B78"/>
    <w:rsid w:val="00255C6F"/>
    <w:rsid w:val="002569D7"/>
    <w:rsid w:val="0025763F"/>
    <w:rsid w:val="00261BB9"/>
    <w:rsid w:val="0026334B"/>
    <w:rsid w:val="00263653"/>
    <w:rsid w:val="00263FDA"/>
    <w:rsid w:val="00264C25"/>
    <w:rsid w:val="00267217"/>
    <w:rsid w:val="002707FD"/>
    <w:rsid w:val="00272DC7"/>
    <w:rsid w:val="00274414"/>
    <w:rsid w:val="00274B11"/>
    <w:rsid w:val="00274BFC"/>
    <w:rsid w:val="0027704F"/>
    <w:rsid w:val="00280BFA"/>
    <w:rsid w:val="0028161D"/>
    <w:rsid w:val="00282F11"/>
    <w:rsid w:val="00283126"/>
    <w:rsid w:val="00284047"/>
    <w:rsid w:val="00284CC1"/>
    <w:rsid w:val="002871BA"/>
    <w:rsid w:val="00290836"/>
    <w:rsid w:val="002910B3"/>
    <w:rsid w:val="00291F7A"/>
    <w:rsid w:val="0029249B"/>
    <w:rsid w:val="00294111"/>
    <w:rsid w:val="002A2DA0"/>
    <w:rsid w:val="002B0837"/>
    <w:rsid w:val="002B2A44"/>
    <w:rsid w:val="002B3CED"/>
    <w:rsid w:val="002B7D0C"/>
    <w:rsid w:val="002C044B"/>
    <w:rsid w:val="002C14E5"/>
    <w:rsid w:val="002C272D"/>
    <w:rsid w:val="002C30C2"/>
    <w:rsid w:val="002C4226"/>
    <w:rsid w:val="002C555F"/>
    <w:rsid w:val="002D25D2"/>
    <w:rsid w:val="002D31F3"/>
    <w:rsid w:val="002D3210"/>
    <w:rsid w:val="002D57FF"/>
    <w:rsid w:val="002D5AE1"/>
    <w:rsid w:val="002D5CD6"/>
    <w:rsid w:val="002E0553"/>
    <w:rsid w:val="002E3923"/>
    <w:rsid w:val="002E5199"/>
    <w:rsid w:val="002E6907"/>
    <w:rsid w:val="002F7D96"/>
    <w:rsid w:val="002F7ECD"/>
    <w:rsid w:val="003067F2"/>
    <w:rsid w:val="003071A4"/>
    <w:rsid w:val="00310D4F"/>
    <w:rsid w:val="00312D1B"/>
    <w:rsid w:val="003164ED"/>
    <w:rsid w:val="00317241"/>
    <w:rsid w:val="00323B6C"/>
    <w:rsid w:val="003274A9"/>
    <w:rsid w:val="003309FA"/>
    <w:rsid w:val="00330E42"/>
    <w:rsid w:val="003315A5"/>
    <w:rsid w:val="00332AB7"/>
    <w:rsid w:val="00332D8B"/>
    <w:rsid w:val="00333408"/>
    <w:rsid w:val="00334131"/>
    <w:rsid w:val="003349DA"/>
    <w:rsid w:val="00334E2F"/>
    <w:rsid w:val="00335247"/>
    <w:rsid w:val="00340D1D"/>
    <w:rsid w:val="00344B8A"/>
    <w:rsid w:val="00344DC1"/>
    <w:rsid w:val="0035335B"/>
    <w:rsid w:val="00355971"/>
    <w:rsid w:val="00360336"/>
    <w:rsid w:val="00361297"/>
    <w:rsid w:val="00361BE4"/>
    <w:rsid w:val="00363AF1"/>
    <w:rsid w:val="00363C39"/>
    <w:rsid w:val="00364534"/>
    <w:rsid w:val="0036453A"/>
    <w:rsid w:val="003667DC"/>
    <w:rsid w:val="00371352"/>
    <w:rsid w:val="0037162B"/>
    <w:rsid w:val="00371EB0"/>
    <w:rsid w:val="00374531"/>
    <w:rsid w:val="003759F7"/>
    <w:rsid w:val="00377E4D"/>
    <w:rsid w:val="00380553"/>
    <w:rsid w:val="00380792"/>
    <w:rsid w:val="003838F2"/>
    <w:rsid w:val="00384C9A"/>
    <w:rsid w:val="003857D8"/>
    <w:rsid w:val="00390F6B"/>
    <w:rsid w:val="00392C3A"/>
    <w:rsid w:val="00395058"/>
    <w:rsid w:val="00397154"/>
    <w:rsid w:val="003A2A27"/>
    <w:rsid w:val="003B1261"/>
    <w:rsid w:val="003B17F7"/>
    <w:rsid w:val="003B3140"/>
    <w:rsid w:val="003B36E4"/>
    <w:rsid w:val="003B3907"/>
    <w:rsid w:val="003B44F1"/>
    <w:rsid w:val="003B544C"/>
    <w:rsid w:val="003C196C"/>
    <w:rsid w:val="003C4B6A"/>
    <w:rsid w:val="003C4CCE"/>
    <w:rsid w:val="003C56A8"/>
    <w:rsid w:val="003D304E"/>
    <w:rsid w:val="003D4AB3"/>
    <w:rsid w:val="003D636F"/>
    <w:rsid w:val="003E1369"/>
    <w:rsid w:val="003E447C"/>
    <w:rsid w:val="003E58BB"/>
    <w:rsid w:val="003E6FBD"/>
    <w:rsid w:val="003F215E"/>
    <w:rsid w:val="003F42CE"/>
    <w:rsid w:val="003F4674"/>
    <w:rsid w:val="003F554A"/>
    <w:rsid w:val="004042D5"/>
    <w:rsid w:val="0040538B"/>
    <w:rsid w:val="00406419"/>
    <w:rsid w:val="00407FD0"/>
    <w:rsid w:val="004127BD"/>
    <w:rsid w:val="00413ED9"/>
    <w:rsid w:val="00415B62"/>
    <w:rsid w:val="00421B0F"/>
    <w:rsid w:val="00422DB7"/>
    <w:rsid w:val="00427CAB"/>
    <w:rsid w:val="00432C81"/>
    <w:rsid w:val="00434466"/>
    <w:rsid w:val="0044226E"/>
    <w:rsid w:val="004449EB"/>
    <w:rsid w:val="004454F3"/>
    <w:rsid w:val="00446FB6"/>
    <w:rsid w:val="004472DA"/>
    <w:rsid w:val="00447D3F"/>
    <w:rsid w:val="004518C4"/>
    <w:rsid w:val="0045302B"/>
    <w:rsid w:val="004547BA"/>
    <w:rsid w:val="00461E48"/>
    <w:rsid w:val="00461EAA"/>
    <w:rsid w:val="00465481"/>
    <w:rsid w:val="004709B7"/>
    <w:rsid w:val="00470ED0"/>
    <w:rsid w:val="00472FD6"/>
    <w:rsid w:val="00480018"/>
    <w:rsid w:val="0048192D"/>
    <w:rsid w:val="004839A1"/>
    <w:rsid w:val="00490D0F"/>
    <w:rsid w:val="00491E9C"/>
    <w:rsid w:val="004923C2"/>
    <w:rsid w:val="004932BD"/>
    <w:rsid w:val="0049476F"/>
    <w:rsid w:val="004A2E4B"/>
    <w:rsid w:val="004A3629"/>
    <w:rsid w:val="004A733C"/>
    <w:rsid w:val="004B3BC3"/>
    <w:rsid w:val="004B51DE"/>
    <w:rsid w:val="004B554B"/>
    <w:rsid w:val="004B62A0"/>
    <w:rsid w:val="004B7E47"/>
    <w:rsid w:val="004C0B9F"/>
    <w:rsid w:val="004C4FF9"/>
    <w:rsid w:val="004C55BE"/>
    <w:rsid w:val="004D28D9"/>
    <w:rsid w:val="004D586A"/>
    <w:rsid w:val="004D5BE0"/>
    <w:rsid w:val="004D7426"/>
    <w:rsid w:val="004D7916"/>
    <w:rsid w:val="004E0818"/>
    <w:rsid w:val="004E0ADF"/>
    <w:rsid w:val="004E0E86"/>
    <w:rsid w:val="004E5EA5"/>
    <w:rsid w:val="004E6212"/>
    <w:rsid w:val="004E64A8"/>
    <w:rsid w:val="004F27BE"/>
    <w:rsid w:val="004F79CD"/>
    <w:rsid w:val="00500DFB"/>
    <w:rsid w:val="00503A18"/>
    <w:rsid w:val="005075EF"/>
    <w:rsid w:val="00510436"/>
    <w:rsid w:val="00512C37"/>
    <w:rsid w:val="00514721"/>
    <w:rsid w:val="00514B62"/>
    <w:rsid w:val="0051581D"/>
    <w:rsid w:val="00516C24"/>
    <w:rsid w:val="00522D23"/>
    <w:rsid w:val="005239D6"/>
    <w:rsid w:val="00526695"/>
    <w:rsid w:val="005266D4"/>
    <w:rsid w:val="00526A5A"/>
    <w:rsid w:val="00526A7D"/>
    <w:rsid w:val="005328AB"/>
    <w:rsid w:val="005364A3"/>
    <w:rsid w:val="00541FF9"/>
    <w:rsid w:val="00543D6B"/>
    <w:rsid w:val="00552F4D"/>
    <w:rsid w:val="00554C31"/>
    <w:rsid w:val="00561407"/>
    <w:rsid w:val="005624A9"/>
    <w:rsid w:val="00563B28"/>
    <w:rsid w:val="005660C3"/>
    <w:rsid w:val="00567B75"/>
    <w:rsid w:val="00570ED7"/>
    <w:rsid w:val="00573DF0"/>
    <w:rsid w:val="005752F4"/>
    <w:rsid w:val="00575CC6"/>
    <w:rsid w:val="005769A7"/>
    <w:rsid w:val="0057751E"/>
    <w:rsid w:val="005775D0"/>
    <w:rsid w:val="0058384B"/>
    <w:rsid w:val="00587F08"/>
    <w:rsid w:val="00594424"/>
    <w:rsid w:val="00594674"/>
    <w:rsid w:val="00595BD8"/>
    <w:rsid w:val="00597BA1"/>
    <w:rsid w:val="00597F5B"/>
    <w:rsid w:val="005A0B31"/>
    <w:rsid w:val="005A260E"/>
    <w:rsid w:val="005B0603"/>
    <w:rsid w:val="005B1836"/>
    <w:rsid w:val="005B402A"/>
    <w:rsid w:val="005B5F57"/>
    <w:rsid w:val="005B66CB"/>
    <w:rsid w:val="005C15F0"/>
    <w:rsid w:val="005C2F56"/>
    <w:rsid w:val="005C6AC3"/>
    <w:rsid w:val="005C6BCB"/>
    <w:rsid w:val="005D0FD1"/>
    <w:rsid w:val="005D11D2"/>
    <w:rsid w:val="005D211B"/>
    <w:rsid w:val="005D6B5F"/>
    <w:rsid w:val="005D7014"/>
    <w:rsid w:val="005E2C8D"/>
    <w:rsid w:val="005E4D4A"/>
    <w:rsid w:val="005E575B"/>
    <w:rsid w:val="005E5A09"/>
    <w:rsid w:val="005E77E3"/>
    <w:rsid w:val="005E7DD2"/>
    <w:rsid w:val="005F16F2"/>
    <w:rsid w:val="005F1EBC"/>
    <w:rsid w:val="005F233F"/>
    <w:rsid w:val="005F2BE3"/>
    <w:rsid w:val="005F4BD2"/>
    <w:rsid w:val="005F5322"/>
    <w:rsid w:val="005F7BCF"/>
    <w:rsid w:val="00602656"/>
    <w:rsid w:val="006049EC"/>
    <w:rsid w:val="006061D9"/>
    <w:rsid w:val="00611FDF"/>
    <w:rsid w:val="00612993"/>
    <w:rsid w:val="00615000"/>
    <w:rsid w:val="00616E26"/>
    <w:rsid w:val="00617C71"/>
    <w:rsid w:val="00622894"/>
    <w:rsid w:val="006262CE"/>
    <w:rsid w:val="00630062"/>
    <w:rsid w:val="006318CA"/>
    <w:rsid w:val="00632CE3"/>
    <w:rsid w:val="006334CB"/>
    <w:rsid w:val="00634FDA"/>
    <w:rsid w:val="00635BC1"/>
    <w:rsid w:val="00640C64"/>
    <w:rsid w:val="00642147"/>
    <w:rsid w:val="00642CFD"/>
    <w:rsid w:val="00643C1C"/>
    <w:rsid w:val="00645610"/>
    <w:rsid w:val="00653377"/>
    <w:rsid w:val="00654177"/>
    <w:rsid w:val="006569E0"/>
    <w:rsid w:val="00664D05"/>
    <w:rsid w:val="0066506A"/>
    <w:rsid w:val="00665C18"/>
    <w:rsid w:val="006760ED"/>
    <w:rsid w:val="00676E57"/>
    <w:rsid w:val="00680285"/>
    <w:rsid w:val="00680DCB"/>
    <w:rsid w:val="0068222D"/>
    <w:rsid w:val="00682D68"/>
    <w:rsid w:val="0068612A"/>
    <w:rsid w:val="00686192"/>
    <w:rsid w:val="00686308"/>
    <w:rsid w:val="0068635D"/>
    <w:rsid w:val="006929C6"/>
    <w:rsid w:val="0069571E"/>
    <w:rsid w:val="00695D19"/>
    <w:rsid w:val="006A3BE5"/>
    <w:rsid w:val="006A5702"/>
    <w:rsid w:val="006A637E"/>
    <w:rsid w:val="006B373C"/>
    <w:rsid w:val="006B40DC"/>
    <w:rsid w:val="006B70A9"/>
    <w:rsid w:val="006C1EF1"/>
    <w:rsid w:val="006C281D"/>
    <w:rsid w:val="006C60E6"/>
    <w:rsid w:val="006D1BFE"/>
    <w:rsid w:val="006D520C"/>
    <w:rsid w:val="006D65A1"/>
    <w:rsid w:val="006D793E"/>
    <w:rsid w:val="006D7F15"/>
    <w:rsid w:val="006E4635"/>
    <w:rsid w:val="006E4C6D"/>
    <w:rsid w:val="006E5088"/>
    <w:rsid w:val="006E60AD"/>
    <w:rsid w:val="006F11BB"/>
    <w:rsid w:val="006F13ED"/>
    <w:rsid w:val="006F33CE"/>
    <w:rsid w:val="00704136"/>
    <w:rsid w:val="00711210"/>
    <w:rsid w:val="00715B17"/>
    <w:rsid w:val="00725F9C"/>
    <w:rsid w:val="00726022"/>
    <w:rsid w:val="00726E4F"/>
    <w:rsid w:val="007406D5"/>
    <w:rsid w:val="00741EA2"/>
    <w:rsid w:val="00744A24"/>
    <w:rsid w:val="00745C83"/>
    <w:rsid w:val="007503B3"/>
    <w:rsid w:val="00751ADC"/>
    <w:rsid w:val="00756535"/>
    <w:rsid w:val="00756D66"/>
    <w:rsid w:val="00766E1B"/>
    <w:rsid w:val="00766F43"/>
    <w:rsid w:val="00767778"/>
    <w:rsid w:val="0077117F"/>
    <w:rsid w:val="00772A89"/>
    <w:rsid w:val="007733DC"/>
    <w:rsid w:val="007771AE"/>
    <w:rsid w:val="007800BB"/>
    <w:rsid w:val="00780982"/>
    <w:rsid w:val="00780996"/>
    <w:rsid w:val="0078187A"/>
    <w:rsid w:val="007837F3"/>
    <w:rsid w:val="00785205"/>
    <w:rsid w:val="007867AD"/>
    <w:rsid w:val="00787702"/>
    <w:rsid w:val="0079062D"/>
    <w:rsid w:val="00792920"/>
    <w:rsid w:val="00792C89"/>
    <w:rsid w:val="00792D22"/>
    <w:rsid w:val="00795DE3"/>
    <w:rsid w:val="00796717"/>
    <w:rsid w:val="007A2510"/>
    <w:rsid w:val="007A2AFB"/>
    <w:rsid w:val="007A2CB5"/>
    <w:rsid w:val="007B5C8B"/>
    <w:rsid w:val="007B7930"/>
    <w:rsid w:val="007C0954"/>
    <w:rsid w:val="007C1A5E"/>
    <w:rsid w:val="007C2AA8"/>
    <w:rsid w:val="007C4163"/>
    <w:rsid w:val="007C6C6C"/>
    <w:rsid w:val="007C77D0"/>
    <w:rsid w:val="007D0812"/>
    <w:rsid w:val="007D37E1"/>
    <w:rsid w:val="007D3A03"/>
    <w:rsid w:val="007D47BF"/>
    <w:rsid w:val="007D4A65"/>
    <w:rsid w:val="007E209A"/>
    <w:rsid w:val="007E5B6B"/>
    <w:rsid w:val="007F1720"/>
    <w:rsid w:val="007F2FEB"/>
    <w:rsid w:val="007F381D"/>
    <w:rsid w:val="007F57DE"/>
    <w:rsid w:val="007F5EBA"/>
    <w:rsid w:val="00803FD9"/>
    <w:rsid w:val="008068F6"/>
    <w:rsid w:val="008132F6"/>
    <w:rsid w:val="0081522B"/>
    <w:rsid w:val="00815F0D"/>
    <w:rsid w:val="0081626E"/>
    <w:rsid w:val="008165E5"/>
    <w:rsid w:val="00816D75"/>
    <w:rsid w:val="008259DE"/>
    <w:rsid w:val="00826367"/>
    <w:rsid w:val="0083361E"/>
    <w:rsid w:val="008366C1"/>
    <w:rsid w:val="00836B46"/>
    <w:rsid w:val="0083728F"/>
    <w:rsid w:val="0084445D"/>
    <w:rsid w:val="00844522"/>
    <w:rsid w:val="008454C9"/>
    <w:rsid w:val="00845CC2"/>
    <w:rsid w:val="00845F22"/>
    <w:rsid w:val="00845FB3"/>
    <w:rsid w:val="008503C0"/>
    <w:rsid w:val="00855081"/>
    <w:rsid w:val="008559EE"/>
    <w:rsid w:val="0086307F"/>
    <w:rsid w:val="008631EE"/>
    <w:rsid w:val="008634F2"/>
    <w:rsid w:val="008700E6"/>
    <w:rsid w:val="0087154E"/>
    <w:rsid w:val="0087320E"/>
    <w:rsid w:val="00876130"/>
    <w:rsid w:val="008767FB"/>
    <w:rsid w:val="008802E4"/>
    <w:rsid w:val="0088044C"/>
    <w:rsid w:val="00880FFF"/>
    <w:rsid w:val="00881F79"/>
    <w:rsid w:val="00883850"/>
    <w:rsid w:val="0088476E"/>
    <w:rsid w:val="00886287"/>
    <w:rsid w:val="00887330"/>
    <w:rsid w:val="008878EA"/>
    <w:rsid w:val="008879EA"/>
    <w:rsid w:val="008904B4"/>
    <w:rsid w:val="008936AD"/>
    <w:rsid w:val="00894FBA"/>
    <w:rsid w:val="0089530E"/>
    <w:rsid w:val="00895359"/>
    <w:rsid w:val="00896254"/>
    <w:rsid w:val="00897587"/>
    <w:rsid w:val="008A1140"/>
    <w:rsid w:val="008A317A"/>
    <w:rsid w:val="008A43A4"/>
    <w:rsid w:val="008A751F"/>
    <w:rsid w:val="008B03D1"/>
    <w:rsid w:val="008B0800"/>
    <w:rsid w:val="008B2885"/>
    <w:rsid w:val="008B3A96"/>
    <w:rsid w:val="008B3B20"/>
    <w:rsid w:val="008B5473"/>
    <w:rsid w:val="008B5B10"/>
    <w:rsid w:val="008C3E0E"/>
    <w:rsid w:val="008D0177"/>
    <w:rsid w:val="008D0EAA"/>
    <w:rsid w:val="008D1296"/>
    <w:rsid w:val="008D2423"/>
    <w:rsid w:val="008D352F"/>
    <w:rsid w:val="008D618F"/>
    <w:rsid w:val="008D6343"/>
    <w:rsid w:val="008D66E1"/>
    <w:rsid w:val="008E00D6"/>
    <w:rsid w:val="008E4188"/>
    <w:rsid w:val="008E6A51"/>
    <w:rsid w:val="008E6D18"/>
    <w:rsid w:val="008E76BA"/>
    <w:rsid w:val="008F05F0"/>
    <w:rsid w:val="008F1E28"/>
    <w:rsid w:val="008F1EDE"/>
    <w:rsid w:val="008F6F43"/>
    <w:rsid w:val="008F757F"/>
    <w:rsid w:val="009000A1"/>
    <w:rsid w:val="00900DAD"/>
    <w:rsid w:val="009011CB"/>
    <w:rsid w:val="00907674"/>
    <w:rsid w:val="0091146C"/>
    <w:rsid w:val="00913955"/>
    <w:rsid w:val="00913CF1"/>
    <w:rsid w:val="009200E3"/>
    <w:rsid w:val="009203FC"/>
    <w:rsid w:val="0092793E"/>
    <w:rsid w:val="00930F39"/>
    <w:rsid w:val="0093151B"/>
    <w:rsid w:val="009320BC"/>
    <w:rsid w:val="00933B69"/>
    <w:rsid w:val="00934DFB"/>
    <w:rsid w:val="00935337"/>
    <w:rsid w:val="009400AB"/>
    <w:rsid w:val="009437F4"/>
    <w:rsid w:val="00945160"/>
    <w:rsid w:val="00945989"/>
    <w:rsid w:val="009472A7"/>
    <w:rsid w:val="0095243B"/>
    <w:rsid w:val="0095346D"/>
    <w:rsid w:val="009536A5"/>
    <w:rsid w:val="0095459B"/>
    <w:rsid w:val="00960E44"/>
    <w:rsid w:val="00961766"/>
    <w:rsid w:val="00966B9D"/>
    <w:rsid w:val="00967429"/>
    <w:rsid w:val="00970B16"/>
    <w:rsid w:val="00973978"/>
    <w:rsid w:val="0097685F"/>
    <w:rsid w:val="00980685"/>
    <w:rsid w:val="0098161C"/>
    <w:rsid w:val="00981DE8"/>
    <w:rsid w:val="00982A63"/>
    <w:rsid w:val="00984667"/>
    <w:rsid w:val="009867FD"/>
    <w:rsid w:val="00990500"/>
    <w:rsid w:val="00990DF3"/>
    <w:rsid w:val="0099237D"/>
    <w:rsid w:val="00992B73"/>
    <w:rsid w:val="00997994"/>
    <w:rsid w:val="009979AA"/>
    <w:rsid w:val="009A2872"/>
    <w:rsid w:val="009A4F34"/>
    <w:rsid w:val="009B301B"/>
    <w:rsid w:val="009C1927"/>
    <w:rsid w:val="009C2195"/>
    <w:rsid w:val="009C78AE"/>
    <w:rsid w:val="009D19BA"/>
    <w:rsid w:val="009D3554"/>
    <w:rsid w:val="009D3DB1"/>
    <w:rsid w:val="009E00AD"/>
    <w:rsid w:val="009E17FC"/>
    <w:rsid w:val="009E1A84"/>
    <w:rsid w:val="009E26CD"/>
    <w:rsid w:val="009E3946"/>
    <w:rsid w:val="009E42C3"/>
    <w:rsid w:val="009E6148"/>
    <w:rsid w:val="009E7536"/>
    <w:rsid w:val="009E7D63"/>
    <w:rsid w:val="009F0F27"/>
    <w:rsid w:val="009F1CCE"/>
    <w:rsid w:val="009F436B"/>
    <w:rsid w:val="009F4568"/>
    <w:rsid w:val="009F6E70"/>
    <w:rsid w:val="00A00BD7"/>
    <w:rsid w:val="00A01816"/>
    <w:rsid w:val="00A03B5A"/>
    <w:rsid w:val="00A22CCC"/>
    <w:rsid w:val="00A22F7E"/>
    <w:rsid w:val="00A27566"/>
    <w:rsid w:val="00A32255"/>
    <w:rsid w:val="00A34E56"/>
    <w:rsid w:val="00A40D71"/>
    <w:rsid w:val="00A41685"/>
    <w:rsid w:val="00A43083"/>
    <w:rsid w:val="00A433F7"/>
    <w:rsid w:val="00A43F07"/>
    <w:rsid w:val="00A51760"/>
    <w:rsid w:val="00A53026"/>
    <w:rsid w:val="00A5774D"/>
    <w:rsid w:val="00A62CB0"/>
    <w:rsid w:val="00A64599"/>
    <w:rsid w:val="00A66153"/>
    <w:rsid w:val="00A67CBB"/>
    <w:rsid w:val="00A70041"/>
    <w:rsid w:val="00A71B78"/>
    <w:rsid w:val="00A71DBD"/>
    <w:rsid w:val="00A73D5E"/>
    <w:rsid w:val="00A73DBB"/>
    <w:rsid w:val="00A7799B"/>
    <w:rsid w:val="00A80C4A"/>
    <w:rsid w:val="00A820A9"/>
    <w:rsid w:val="00A8405E"/>
    <w:rsid w:val="00A84B20"/>
    <w:rsid w:val="00A85909"/>
    <w:rsid w:val="00A95AA4"/>
    <w:rsid w:val="00A96022"/>
    <w:rsid w:val="00A96F72"/>
    <w:rsid w:val="00A97D3B"/>
    <w:rsid w:val="00A97D46"/>
    <w:rsid w:val="00AA3C15"/>
    <w:rsid w:val="00AA3C90"/>
    <w:rsid w:val="00AA3CB4"/>
    <w:rsid w:val="00AA4537"/>
    <w:rsid w:val="00AB3E48"/>
    <w:rsid w:val="00AB40EA"/>
    <w:rsid w:val="00AB4B7D"/>
    <w:rsid w:val="00AB4CD9"/>
    <w:rsid w:val="00AB7599"/>
    <w:rsid w:val="00AC379C"/>
    <w:rsid w:val="00AC48BA"/>
    <w:rsid w:val="00AC5ACD"/>
    <w:rsid w:val="00AC5D3A"/>
    <w:rsid w:val="00AC7B46"/>
    <w:rsid w:val="00AD247F"/>
    <w:rsid w:val="00AD258D"/>
    <w:rsid w:val="00AD287F"/>
    <w:rsid w:val="00AD6F57"/>
    <w:rsid w:val="00AE06E0"/>
    <w:rsid w:val="00AE1384"/>
    <w:rsid w:val="00AE22C4"/>
    <w:rsid w:val="00AE26C0"/>
    <w:rsid w:val="00AE371B"/>
    <w:rsid w:val="00AE3B2B"/>
    <w:rsid w:val="00AE655D"/>
    <w:rsid w:val="00AF0CED"/>
    <w:rsid w:val="00AF4EE6"/>
    <w:rsid w:val="00AF5C53"/>
    <w:rsid w:val="00AF673E"/>
    <w:rsid w:val="00AF792B"/>
    <w:rsid w:val="00AF7E81"/>
    <w:rsid w:val="00B0452B"/>
    <w:rsid w:val="00B053B0"/>
    <w:rsid w:val="00B065CA"/>
    <w:rsid w:val="00B1394E"/>
    <w:rsid w:val="00B16C7A"/>
    <w:rsid w:val="00B21FA3"/>
    <w:rsid w:val="00B2250D"/>
    <w:rsid w:val="00B22BB1"/>
    <w:rsid w:val="00B22F9E"/>
    <w:rsid w:val="00B2372C"/>
    <w:rsid w:val="00B23A07"/>
    <w:rsid w:val="00B23ECC"/>
    <w:rsid w:val="00B275DB"/>
    <w:rsid w:val="00B302C1"/>
    <w:rsid w:val="00B315FD"/>
    <w:rsid w:val="00B31F1B"/>
    <w:rsid w:val="00B34005"/>
    <w:rsid w:val="00B34336"/>
    <w:rsid w:val="00B348A4"/>
    <w:rsid w:val="00B37B02"/>
    <w:rsid w:val="00B42A51"/>
    <w:rsid w:val="00B42B64"/>
    <w:rsid w:val="00B439AA"/>
    <w:rsid w:val="00B44937"/>
    <w:rsid w:val="00B479D4"/>
    <w:rsid w:val="00B54FB2"/>
    <w:rsid w:val="00B5657F"/>
    <w:rsid w:val="00B57A67"/>
    <w:rsid w:val="00B60DBF"/>
    <w:rsid w:val="00B61C52"/>
    <w:rsid w:val="00B6338A"/>
    <w:rsid w:val="00B63567"/>
    <w:rsid w:val="00B63D8C"/>
    <w:rsid w:val="00B64034"/>
    <w:rsid w:val="00B640FC"/>
    <w:rsid w:val="00B65342"/>
    <w:rsid w:val="00B66583"/>
    <w:rsid w:val="00B743DE"/>
    <w:rsid w:val="00B76E53"/>
    <w:rsid w:val="00B82E00"/>
    <w:rsid w:val="00B877B5"/>
    <w:rsid w:val="00B87ED6"/>
    <w:rsid w:val="00B91C92"/>
    <w:rsid w:val="00B92C43"/>
    <w:rsid w:val="00B932F1"/>
    <w:rsid w:val="00B93EB1"/>
    <w:rsid w:val="00B953F9"/>
    <w:rsid w:val="00BA0E7B"/>
    <w:rsid w:val="00BA343D"/>
    <w:rsid w:val="00BA3D31"/>
    <w:rsid w:val="00BA4912"/>
    <w:rsid w:val="00BA71EF"/>
    <w:rsid w:val="00BB1BDA"/>
    <w:rsid w:val="00BB1D14"/>
    <w:rsid w:val="00BB29AC"/>
    <w:rsid w:val="00BB3B87"/>
    <w:rsid w:val="00BB4DDA"/>
    <w:rsid w:val="00BD669E"/>
    <w:rsid w:val="00BD7AA0"/>
    <w:rsid w:val="00BE4C86"/>
    <w:rsid w:val="00BE628C"/>
    <w:rsid w:val="00BE6DAE"/>
    <w:rsid w:val="00BF26F5"/>
    <w:rsid w:val="00BF2AD7"/>
    <w:rsid w:val="00C00350"/>
    <w:rsid w:val="00C02432"/>
    <w:rsid w:val="00C02C6F"/>
    <w:rsid w:val="00C04B47"/>
    <w:rsid w:val="00C06773"/>
    <w:rsid w:val="00C077D6"/>
    <w:rsid w:val="00C07E29"/>
    <w:rsid w:val="00C07ECF"/>
    <w:rsid w:val="00C124B0"/>
    <w:rsid w:val="00C13100"/>
    <w:rsid w:val="00C1356E"/>
    <w:rsid w:val="00C139EA"/>
    <w:rsid w:val="00C14320"/>
    <w:rsid w:val="00C14CA0"/>
    <w:rsid w:val="00C161B3"/>
    <w:rsid w:val="00C1710C"/>
    <w:rsid w:val="00C2343A"/>
    <w:rsid w:val="00C248B9"/>
    <w:rsid w:val="00C2576C"/>
    <w:rsid w:val="00C25D57"/>
    <w:rsid w:val="00C27157"/>
    <w:rsid w:val="00C309EE"/>
    <w:rsid w:val="00C30A81"/>
    <w:rsid w:val="00C333B9"/>
    <w:rsid w:val="00C44450"/>
    <w:rsid w:val="00C53BD0"/>
    <w:rsid w:val="00C61A0A"/>
    <w:rsid w:val="00C61A97"/>
    <w:rsid w:val="00C61DEA"/>
    <w:rsid w:val="00C67527"/>
    <w:rsid w:val="00C71363"/>
    <w:rsid w:val="00C7237A"/>
    <w:rsid w:val="00C73800"/>
    <w:rsid w:val="00C75587"/>
    <w:rsid w:val="00C76E19"/>
    <w:rsid w:val="00C876C1"/>
    <w:rsid w:val="00C91A2A"/>
    <w:rsid w:val="00C93598"/>
    <w:rsid w:val="00C938B2"/>
    <w:rsid w:val="00C94CCD"/>
    <w:rsid w:val="00CA126C"/>
    <w:rsid w:val="00CA32C9"/>
    <w:rsid w:val="00CA53F6"/>
    <w:rsid w:val="00CB1B45"/>
    <w:rsid w:val="00CB29BC"/>
    <w:rsid w:val="00CB349B"/>
    <w:rsid w:val="00CB3C8D"/>
    <w:rsid w:val="00CB4075"/>
    <w:rsid w:val="00CB7702"/>
    <w:rsid w:val="00CC035D"/>
    <w:rsid w:val="00CC61C6"/>
    <w:rsid w:val="00CC65E8"/>
    <w:rsid w:val="00CC6956"/>
    <w:rsid w:val="00CC73EE"/>
    <w:rsid w:val="00CC76CC"/>
    <w:rsid w:val="00CD0622"/>
    <w:rsid w:val="00CD1F9A"/>
    <w:rsid w:val="00CD3BC9"/>
    <w:rsid w:val="00CD6355"/>
    <w:rsid w:val="00CE2A74"/>
    <w:rsid w:val="00CE33D9"/>
    <w:rsid w:val="00CE3D5D"/>
    <w:rsid w:val="00CE4314"/>
    <w:rsid w:val="00CE46EA"/>
    <w:rsid w:val="00CE5195"/>
    <w:rsid w:val="00CF0136"/>
    <w:rsid w:val="00CF2C0E"/>
    <w:rsid w:val="00CF42B1"/>
    <w:rsid w:val="00CF457D"/>
    <w:rsid w:val="00CF6302"/>
    <w:rsid w:val="00D00E85"/>
    <w:rsid w:val="00D0513F"/>
    <w:rsid w:val="00D0612C"/>
    <w:rsid w:val="00D067E0"/>
    <w:rsid w:val="00D10F85"/>
    <w:rsid w:val="00D12D39"/>
    <w:rsid w:val="00D16730"/>
    <w:rsid w:val="00D23922"/>
    <w:rsid w:val="00D24748"/>
    <w:rsid w:val="00D301BB"/>
    <w:rsid w:val="00D36BE8"/>
    <w:rsid w:val="00D425BD"/>
    <w:rsid w:val="00D42AAB"/>
    <w:rsid w:val="00D44479"/>
    <w:rsid w:val="00D44498"/>
    <w:rsid w:val="00D46093"/>
    <w:rsid w:val="00D47A74"/>
    <w:rsid w:val="00D5129A"/>
    <w:rsid w:val="00D534DD"/>
    <w:rsid w:val="00D5496B"/>
    <w:rsid w:val="00D558A2"/>
    <w:rsid w:val="00D55F3A"/>
    <w:rsid w:val="00D56572"/>
    <w:rsid w:val="00D579BB"/>
    <w:rsid w:val="00D61537"/>
    <w:rsid w:val="00D64B2F"/>
    <w:rsid w:val="00D65712"/>
    <w:rsid w:val="00D7268E"/>
    <w:rsid w:val="00D72836"/>
    <w:rsid w:val="00D72EF4"/>
    <w:rsid w:val="00D75C8A"/>
    <w:rsid w:val="00D75F9D"/>
    <w:rsid w:val="00D77C15"/>
    <w:rsid w:val="00D8120B"/>
    <w:rsid w:val="00D836F1"/>
    <w:rsid w:val="00D837C5"/>
    <w:rsid w:val="00D85178"/>
    <w:rsid w:val="00D86D07"/>
    <w:rsid w:val="00D9129D"/>
    <w:rsid w:val="00D93A3F"/>
    <w:rsid w:val="00D94170"/>
    <w:rsid w:val="00D945B4"/>
    <w:rsid w:val="00D96E7F"/>
    <w:rsid w:val="00D9729C"/>
    <w:rsid w:val="00DA2751"/>
    <w:rsid w:val="00DA3DAE"/>
    <w:rsid w:val="00DA4DFF"/>
    <w:rsid w:val="00DB5CA7"/>
    <w:rsid w:val="00DB6C40"/>
    <w:rsid w:val="00DC1DD0"/>
    <w:rsid w:val="00DC311F"/>
    <w:rsid w:val="00DC33F8"/>
    <w:rsid w:val="00DC51DA"/>
    <w:rsid w:val="00DC6E61"/>
    <w:rsid w:val="00DD1421"/>
    <w:rsid w:val="00DD2746"/>
    <w:rsid w:val="00DD4B82"/>
    <w:rsid w:val="00DD6357"/>
    <w:rsid w:val="00DD70B5"/>
    <w:rsid w:val="00DE08EE"/>
    <w:rsid w:val="00DE0E76"/>
    <w:rsid w:val="00DE450E"/>
    <w:rsid w:val="00DE5935"/>
    <w:rsid w:val="00DE5DCA"/>
    <w:rsid w:val="00DE65FC"/>
    <w:rsid w:val="00DF09D3"/>
    <w:rsid w:val="00DF1503"/>
    <w:rsid w:val="00DF2AFB"/>
    <w:rsid w:val="00DF489B"/>
    <w:rsid w:val="00DF7044"/>
    <w:rsid w:val="00DF73BD"/>
    <w:rsid w:val="00DF755A"/>
    <w:rsid w:val="00E0304B"/>
    <w:rsid w:val="00E0392E"/>
    <w:rsid w:val="00E10F9E"/>
    <w:rsid w:val="00E1634D"/>
    <w:rsid w:val="00E16D3A"/>
    <w:rsid w:val="00E215DA"/>
    <w:rsid w:val="00E31D05"/>
    <w:rsid w:val="00E3227B"/>
    <w:rsid w:val="00E335E3"/>
    <w:rsid w:val="00E33A19"/>
    <w:rsid w:val="00E35070"/>
    <w:rsid w:val="00E36A90"/>
    <w:rsid w:val="00E41631"/>
    <w:rsid w:val="00E41C43"/>
    <w:rsid w:val="00E42DF3"/>
    <w:rsid w:val="00E45969"/>
    <w:rsid w:val="00E47152"/>
    <w:rsid w:val="00E476FB"/>
    <w:rsid w:val="00E52056"/>
    <w:rsid w:val="00E52742"/>
    <w:rsid w:val="00E53187"/>
    <w:rsid w:val="00E53A46"/>
    <w:rsid w:val="00E53B42"/>
    <w:rsid w:val="00E54E5C"/>
    <w:rsid w:val="00E560B9"/>
    <w:rsid w:val="00E57EB6"/>
    <w:rsid w:val="00E61467"/>
    <w:rsid w:val="00E62C78"/>
    <w:rsid w:val="00E637BF"/>
    <w:rsid w:val="00E6709A"/>
    <w:rsid w:val="00E70095"/>
    <w:rsid w:val="00E7111F"/>
    <w:rsid w:val="00E7180E"/>
    <w:rsid w:val="00E73704"/>
    <w:rsid w:val="00E75D97"/>
    <w:rsid w:val="00E770A4"/>
    <w:rsid w:val="00E77E14"/>
    <w:rsid w:val="00E8075C"/>
    <w:rsid w:val="00E85A28"/>
    <w:rsid w:val="00E94DFD"/>
    <w:rsid w:val="00E97467"/>
    <w:rsid w:val="00EA1330"/>
    <w:rsid w:val="00EA2A7E"/>
    <w:rsid w:val="00EA3EF0"/>
    <w:rsid w:val="00EA4BA6"/>
    <w:rsid w:val="00EA5680"/>
    <w:rsid w:val="00EA6AE1"/>
    <w:rsid w:val="00EA7662"/>
    <w:rsid w:val="00EB44C8"/>
    <w:rsid w:val="00EB69B4"/>
    <w:rsid w:val="00EC0C26"/>
    <w:rsid w:val="00EC5311"/>
    <w:rsid w:val="00EC611E"/>
    <w:rsid w:val="00EC73F2"/>
    <w:rsid w:val="00ED0756"/>
    <w:rsid w:val="00ED4909"/>
    <w:rsid w:val="00EE03A5"/>
    <w:rsid w:val="00EE0C5F"/>
    <w:rsid w:val="00EE1858"/>
    <w:rsid w:val="00EE1D35"/>
    <w:rsid w:val="00EE20FB"/>
    <w:rsid w:val="00EE3CBF"/>
    <w:rsid w:val="00EE6E06"/>
    <w:rsid w:val="00EE79D8"/>
    <w:rsid w:val="00EE7E36"/>
    <w:rsid w:val="00EF38CF"/>
    <w:rsid w:val="00EF573E"/>
    <w:rsid w:val="00EF7CE6"/>
    <w:rsid w:val="00F014D4"/>
    <w:rsid w:val="00F03526"/>
    <w:rsid w:val="00F0630C"/>
    <w:rsid w:val="00F076E5"/>
    <w:rsid w:val="00F07C32"/>
    <w:rsid w:val="00F10CE4"/>
    <w:rsid w:val="00F11DC8"/>
    <w:rsid w:val="00F15458"/>
    <w:rsid w:val="00F15682"/>
    <w:rsid w:val="00F15C68"/>
    <w:rsid w:val="00F17064"/>
    <w:rsid w:val="00F206E2"/>
    <w:rsid w:val="00F2166C"/>
    <w:rsid w:val="00F2628E"/>
    <w:rsid w:val="00F35196"/>
    <w:rsid w:val="00F4325C"/>
    <w:rsid w:val="00F44744"/>
    <w:rsid w:val="00F44B73"/>
    <w:rsid w:val="00F510BC"/>
    <w:rsid w:val="00F60837"/>
    <w:rsid w:val="00F65D06"/>
    <w:rsid w:val="00F668B2"/>
    <w:rsid w:val="00F712DA"/>
    <w:rsid w:val="00F740BA"/>
    <w:rsid w:val="00F740C6"/>
    <w:rsid w:val="00F807AD"/>
    <w:rsid w:val="00F80BCE"/>
    <w:rsid w:val="00F8192E"/>
    <w:rsid w:val="00F871F7"/>
    <w:rsid w:val="00F92427"/>
    <w:rsid w:val="00F928B2"/>
    <w:rsid w:val="00F92E15"/>
    <w:rsid w:val="00F931E8"/>
    <w:rsid w:val="00F93BB4"/>
    <w:rsid w:val="00F9461D"/>
    <w:rsid w:val="00F94E48"/>
    <w:rsid w:val="00F963B0"/>
    <w:rsid w:val="00FA2E05"/>
    <w:rsid w:val="00FA36D7"/>
    <w:rsid w:val="00FA3F7E"/>
    <w:rsid w:val="00FA4292"/>
    <w:rsid w:val="00FA4627"/>
    <w:rsid w:val="00FA6917"/>
    <w:rsid w:val="00FA7B2B"/>
    <w:rsid w:val="00FB115E"/>
    <w:rsid w:val="00FB6775"/>
    <w:rsid w:val="00FB67A6"/>
    <w:rsid w:val="00FB6EC9"/>
    <w:rsid w:val="00FB7568"/>
    <w:rsid w:val="00FB7953"/>
    <w:rsid w:val="00FC0E3F"/>
    <w:rsid w:val="00FC26A3"/>
    <w:rsid w:val="00FC2D42"/>
    <w:rsid w:val="00FC3586"/>
    <w:rsid w:val="00FD1C05"/>
    <w:rsid w:val="00FD4803"/>
    <w:rsid w:val="00FE05F2"/>
    <w:rsid w:val="00FE0826"/>
    <w:rsid w:val="00FE2CE7"/>
    <w:rsid w:val="00FE2D37"/>
    <w:rsid w:val="00FE6202"/>
    <w:rsid w:val="00FE626B"/>
    <w:rsid w:val="00FF14E4"/>
    <w:rsid w:val="00FF338E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02A2D"/>
  <w15:chartTrackingRefBased/>
  <w15:docId w15:val="{4EA58DC9-8D2B-4C12-9ED2-A90B3640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4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rish Kalra</dc:creator>
  <cp:keywords/>
  <dc:description/>
  <cp:lastModifiedBy>Dr Harish Kalra</cp:lastModifiedBy>
  <cp:revision>4</cp:revision>
  <dcterms:created xsi:type="dcterms:W3CDTF">2021-07-28T11:38:00Z</dcterms:created>
  <dcterms:modified xsi:type="dcterms:W3CDTF">2021-12-07T05:48:00Z</dcterms:modified>
</cp:coreProperties>
</file>